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D9C2D" w14:textId="1CAA9A53" w:rsidR="009C0FEC" w:rsidRPr="00C427D2" w:rsidRDefault="009C0FEC" w:rsidP="009C0FEC">
      <w:pPr>
        <w:pStyle w:val="Heading2"/>
        <w:spacing w:after="160"/>
        <w:rPr>
          <w:rFonts w:ascii="Arial" w:hAnsi="Arial" w:cs="Arial"/>
          <w:b/>
          <w:color w:val="000000" w:themeColor="text1"/>
          <w:sz w:val="24"/>
          <w:szCs w:val="22"/>
        </w:rPr>
      </w:pPr>
      <w:bookmarkStart w:id="0" w:name="_Toc490027538"/>
      <w:r w:rsidRPr="00C427D2">
        <w:rPr>
          <w:rFonts w:ascii="Arial" w:hAnsi="Arial" w:cs="Arial"/>
          <w:b/>
          <w:color w:val="000000" w:themeColor="text1"/>
          <w:sz w:val="24"/>
          <w:szCs w:val="22"/>
        </w:rPr>
        <w:t>S</w:t>
      </w:r>
      <w:r w:rsidR="00C427D2" w:rsidRPr="00C427D2">
        <w:rPr>
          <w:rFonts w:ascii="Arial" w:hAnsi="Arial" w:cs="Arial"/>
          <w:b/>
          <w:color w:val="000000" w:themeColor="text1"/>
          <w:sz w:val="24"/>
          <w:szCs w:val="22"/>
        </w:rPr>
        <w:t>upplemental</w:t>
      </w:r>
      <w:r w:rsidRPr="00C427D2">
        <w:rPr>
          <w:rFonts w:ascii="Arial" w:hAnsi="Arial" w:cs="Arial"/>
          <w:b/>
          <w:color w:val="000000" w:themeColor="text1"/>
          <w:sz w:val="24"/>
          <w:szCs w:val="22"/>
        </w:rPr>
        <w:t xml:space="preserve"> Table</w:t>
      </w:r>
      <w:r w:rsidR="00C427D2" w:rsidRPr="00C427D2">
        <w:rPr>
          <w:rFonts w:ascii="Arial" w:hAnsi="Arial" w:cs="Arial"/>
          <w:b/>
          <w:color w:val="000000" w:themeColor="text1"/>
          <w:sz w:val="24"/>
          <w:szCs w:val="22"/>
        </w:rPr>
        <w:t xml:space="preserve"> 2</w:t>
      </w:r>
      <w:r w:rsidRPr="00C427D2">
        <w:rPr>
          <w:rFonts w:ascii="Arial" w:hAnsi="Arial" w:cs="Arial"/>
          <w:b/>
          <w:color w:val="000000" w:themeColor="text1"/>
          <w:sz w:val="24"/>
          <w:szCs w:val="22"/>
        </w:rPr>
        <w:t>. Study Questionnair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9C0FEC" w:rsidRPr="00EA135F" w14:paraId="59F2BD56" w14:textId="77777777" w:rsidTr="00D165BB">
        <w:trPr>
          <w:trHeight w:val="422"/>
          <w:tblHeader/>
        </w:trPr>
        <w:tc>
          <w:tcPr>
            <w:tcW w:w="1075" w:type="dxa"/>
            <w:shd w:val="clear" w:color="auto" w:fill="E7E6E6" w:themeFill="background2"/>
            <w:vAlign w:val="center"/>
          </w:tcPr>
          <w:p w14:paraId="716D40F6" w14:textId="28B362CD" w:rsidR="009C0FEC" w:rsidRPr="003B69EE" w:rsidRDefault="009C0FEC" w:rsidP="00972853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3B69EE">
              <w:rPr>
                <w:rFonts w:ascii="Arial" w:hAnsi="Arial" w:cs="Arial"/>
                <w:b/>
                <w:color w:val="000000" w:themeColor="text1"/>
              </w:rPr>
              <w:t>No.</w:t>
            </w:r>
          </w:p>
        </w:tc>
        <w:tc>
          <w:tcPr>
            <w:tcW w:w="8275" w:type="dxa"/>
            <w:shd w:val="clear" w:color="auto" w:fill="E7E6E6" w:themeFill="background2"/>
            <w:vAlign w:val="center"/>
          </w:tcPr>
          <w:p w14:paraId="07621CAD" w14:textId="3BE3AEBD" w:rsidR="009C0FEC" w:rsidRPr="003B69EE" w:rsidRDefault="00D165BB" w:rsidP="00D165BB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3B69EE">
              <w:rPr>
                <w:rFonts w:ascii="Arial" w:hAnsi="Arial" w:cs="Arial"/>
                <w:b/>
                <w:color w:val="000000" w:themeColor="text1"/>
              </w:rPr>
              <w:t>Question</w:t>
            </w:r>
          </w:p>
        </w:tc>
      </w:tr>
      <w:tr w:rsidR="009C0FEC" w:rsidRPr="00EA135F" w14:paraId="54B5CC8F" w14:textId="77777777" w:rsidTr="00972853">
        <w:tc>
          <w:tcPr>
            <w:tcW w:w="1075" w:type="dxa"/>
          </w:tcPr>
          <w:p w14:paraId="505677B0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t xml:space="preserve"> 1</w:t>
            </w:r>
          </w:p>
        </w:tc>
        <w:tc>
          <w:tcPr>
            <w:tcW w:w="8275" w:type="dxa"/>
          </w:tcPr>
          <w:p w14:paraId="203A86E9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>What is your or your child’s primary stomach problem:</w:t>
            </w:r>
          </w:p>
          <w:p w14:paraId="005668AC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 xml:space="preserve">  a. Stomach pain</w:t>
            </w:r>
          </w:p>
          <w:p w14:paraId="0DFA41AA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 xml:space="preserve">  b. Diarrhea</w:t>
            </w:r>
          </w:p>
        </w:tc>
      </w:tr>
      <w:tr w:rsidR="009C0FEC" w:rsidRPr="00EA135F" w14:paraId="15DDE088" w14:textId="77777777" w:rsidTr="00972853">
        <w:tc>
          <w:tcPr>
            <w:tcW w:w="1075" w:type="dxa"/>
          </w:tcPr>
          <w:p w14:paraId="5D755BD3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t xml:space="preserve"> 2</w:t>
            </w:r>
          </w:p>
        </w:tc>
        <w:tc>
          <w:tcPr>
            <w:tcW w:w="8275" w:type="dxa"/>
          </w:tcPr>
          <w:p w14:paraId="7A50A3D0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>How long have you or your child been experiencing this primary stomach problem?</w:t>
            </w:r>
          </w:p>
          <w:p w14:paraId="02A94D90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a. Not at all</w:t>
            </w:r>
          </w:p>
          <w:p w14:paraId="34114F7A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b. 1</w:t>
            </w:r>
            <w:r w:rsidRPr="001E0174">
              <w:rPr>
                <w:rFonts w:ascii="Arial" w:eastAsia="TimesNewRoman" w:hAnsi="Arial" w:cs="Arial"/>
                <w:sz w:val="20"/>
                <w:szCs w:val="20"/>
              </w:rPr>
              <w:t>–</w:t>
            </w:r>
            <w:r w:rsidRPr="001E0174">
              <w:rPr>
                <w:rFonts w:ascii="Arial" w:hAnsi="Arial" w:cs="Arial"/>
                <w:sz w:val="20"/>
                <w:szCs w:val="20"/>
              </w:rPr>
              <w:t>2 weeks</w:t>
            </w:r>
          </w:p>
          <w:p w14:paraId="1722BDB6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c. 3</w:t>
            </w:r>
            <w:r w:rsidRPr="001E0174">
              <w:rPr>
                <w:rFonts w:ascii="Arial" w:eastAsia="TimesNewRoman" w:hAnsi="Arial" w:cs="Arial"/>
                <w:sz w:val="20"/>
                <w:szCs w:val="20"/>
              </w:rPr>
              <w:t>–</w:t>
            </w:r>
            <w:r w:rsidRPr="001E0174">
              <w:rPr>
                <w:rFonts w:ascii="Arial" w:hAnsi="Arial" w:cs="Arial"/>
                <w:sz w:val="20"/>
                <w:szCs w:val="20"/>
              </w:rPr>
              <w:t>4 weeks</w:t>
            </w:r>
          </w:p>
          <w:p w14:paraId="2AD4B70D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d. 2</w:t>
            </w:r>
            <w:r w:rsidRPr="001E0174">
              <w:rPr>
                <w:rFonts w:ascii="Arial" w:eastAsia="TimesNewRoman" w:hAnsi="Arial" w:cs="Arial"/>
                <w:sz w:val="20"/>
                <w:szCs w:val="20"/>
              </w:rPr>
              <w:t>–</w:t>
            </w:r>
            <w:r w:rsidRPr="001E0174">
              <w:rPr>
                <w:rFonts w:ascii="Arial" w:hAnsi="Arial" w:cs="Arial"/>
                <w:sz w:val="20"/>
                <w:szCs w:val="20"/>
              </w:rPr>
              <w:t>4 months</w:t>
            </w:r>
          </w:p>
          <w:p w14:paraId="3D7F2F96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e. 5</w:t>
            </w:r>
            <w:r w:rsidRPr="001E0174">
              <w:rPr>
                <w:rFonts w:ascii="Arial" w:eastAsia="TimesNewRoman" w:hAnsi="Arial" w:cs="Arial"/>
                <w:sz w:val="20"/>
                <w:szCs w:val="20"/>
              </w:rPr>
              <w:t>–</w:t>
            </w:r>
            <w:r w:rsidRPr="001E0174">
              <w:rPr>
                <w:rFonts w:ascii="Arial" w:hAnsi="Arial" w:cs="Arial"/>
                <w:sz w:val="20"/>
                <w:szCs w:val="20"/>
              </w:rPr>
              <w:t>7 months</w:t>
            </w:r>
          </w:p>
          <w:p w14:paraId="53515A5E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f. 8</w:t>
            </w:r>
            <w:r w:rsidRPr="001E0174">
              <w:rPr>
                <w:rFonts w:ascii="Arial" w:eastAsia="TimesNewRoman" w:hAnsi="Arial" w:cs="Arial"/>
                <w:sz w:val="20"/>
                <w:szCs w:val="20"/>
              </w:rPr>
              <w:t>–</w:t>
            </w:r>
            <w:r w:rsidRPr="001E0174">
              <w:rPr>
                <w:rFonts w:ascii="Arial" w:hAnsi="Arial" w:cs="Arial"/>
                <w:sz w:val="20"/>
                <w:szCs w:val="20"/>
              </w:rPr>
              <w:t>11 months</w:t>
            </w:r>
          </w:p>
          <w:p w14:paraId="7304AFEC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g. Over a year</w:t>
            </w:r>
          </w:p>
        </w:tc>
      </w:tr>
      <w:tr w:rsidR="009C0FEC" w:rsidRPr="00EA135F" w14:paraId="30E414A5" w14:textId="77777777" w:rsidTr="00972853">
        <w:tc>
          <w:tcPr>
            <w:tcW w:w="1075" w:type="dxa"/>
          </w:tcPr>
          <w:p w14:paraId="7BFB752E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t xml:space="preserve"> 3</w:t>
            </w:r>
          </w:p>
        </w:tc>
        <w:tc>
          <w:tcPr>
            <w:tcW w:w="8275" w:type="dxa"/>
          </w:tcPr>
          <w:p w14:paraId="78CB5341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>On average, rate the pain you have experienced in your stomach over the last month?</w:t>
            </w:r>
          </w:p>
          <w:p w14:paraId="2B45D409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E0174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8E55340" wp14:editId="40B7BA7B">
                  <wp:extent cx="3375660" cy="24079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5660" cy="2407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0FEC" w:rsidRPr="00EA135F" w14:paraId="737F9E13" w14:textId="77777777" w:rsidTr="00972853">
        <w:tc>
          <w:tcPr>
            <w:tcW w:w="1075" w:type="dxa"/>
          </w:tcPr>
          <w:p w14:paraId="38F8BA56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t xml:space="preserve"> 4</w:t>
            </w:r>
          </w:p>
        </w:tc>
        <w:tc>
          <w:tcPr>
            <w:tcW w:w="8275" w:type="dxa"/>
          </w:tcPr>
          <w:p w14:paraId="39113827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>In the last month, how often do you or your child experience stomach pain per day?</w:t>
            </w:r>
          </w:p>
          <w:p w14:paraId="64A411DF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a. Never</w:t>
            </w:r>
          </w:p>
          <w:p w14:paraId="054E92D3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b. 1 time per day</w:t>
            </w:r>
          </w:p>
          <w:p w14:paraId="326350F7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c. 2 or more times per day</w:t>
            </w:r>
          </w:p>
          <w:p w14:paraId="2725E2EE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E0174">
              <w:rPr>
                <w:rFonts w:ascii="Arial" w:hAnsi="Arial" w:cs="Arial"/>
                <w:sz w:val="20"/>
                <w:szCs w:val="20"/>
              </w:rPr>
              <w:t xml:space="preserve">  d. All the time (constant pain)</w:t>
            </w:r>
          </w:p>
        </w:tc>
      </w:tr>
      <w:tr w:rsidR="009C0FEC" w:rsidRPr="00EA135F" w14:paraId="3F839FE5" w14:textId="77777777" w:rsidTr="00972853">
        <w:tc>
          <w:tcPr>
            <w:tcW w:w="1075" w:type="dxa"/>
          </w:tcPr>
          <w:p w14:paraId="01E02209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t xml:space="preserve"> 5</w:t>
            </w:r>
          </w:p>
        </w:tc>
        <w:tc>
          <w:tcPr>
            <w:tcW w:w="8275" w:type="dxa"/>
          </w:tcPr>
          <w:p w14:paraId="0E8672BD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>In the last month, how many days per week do you or your child experience stomach pain?</w:t>
            </w:r>
          </w:p>
          <w:p w14:paraId="56EC6A5E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 xml:space="preserve">  a. Never</w:t>
            </w:r>
          </w:p>
          <w:p w14:paraId="46B98159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 xml:space="preserve">  b. One day per week</w:t>
            </w:r>
          </w:p>
          <w:p w14:paraId="55A40E12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 xml:space="preserve">  c. 2–4 days per week</w:t>
            </w:r>
          </w:p>
          <w:p w14:paraId="11BCA11C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 xml:space="preserve">  d. 5–6 days per week</w:t>
            </w:r>
          </w:p>
          <w:p w14:paraId="0C7D571D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 xml:space="preserve">  e. Every day</w:t>
            </w:r>
          </w:p>
        </w:tc>
      </w:tr>
      <w:tr w:rsidR="009C0FEC" w:rsidRPr="00EA135F" w14:paraId="2731F118" w14:textId="77777777" w:rsidTr="00972853">
        <w:trPr>
          <w:trHeight w:val="800"/>
        </w:trPr>
        <w:tc>
          <w:tcPr>
            <w:tcW w:w="1075" w:type="dxa"/>
          </w:tcPr>
          <w:p w14:paraId="3799DC0C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t xml:space="preserve"> 6</w:t>
            </w:r>
          </w:p>
        </w:tc>
        <w:tc>
          <w:tcPr>
            <w:tcW w:w="8275" w:type="dxa"/>
          </w:tcPr>
          <w:p w14:paraId="249B999E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>In the last month, how many stools have you or your child had on an average day?</w:t>
            </w:r>
          </w:p>
          <w:p w14:paraId="00611366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  <w:sz w:val="20"/>
                <w:szCs w:val="20"/>
              </w:rPr>
              <w:t xml:space="preserve">   1          2          3          4          5          6          7          8          9          10+</w:t>
            </w:r>
          </w:p>
        </w:tc>
      </w:tr>
      <w:tr w:rsidR="009C0FEC" w:rsidRPr="00EA135F" w14:paraId="47EC3405" w14:textId="77777777" w:rsidTr="00972853">
        <w:tc>
          <w:tcPr>
            <w:tcW w:w="1075" w:type="dxa"/>
          </w:tcPr>
          <w:p w14:paraId="41FAF2AC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t xml:space="preserve"> 7</w:t>
            </w:r>
          </w:p>
        </w:tc>
        <w:tc>
          <w:tcPr>
            <w:tcW w:w="8275" w:type="dxa"/>
          </w:tcPr>
          <w:p w14:paraId="533C8740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>In the last month, how many days per week do you or your child experience diarrhea?</w:t>
            </w:r>
          </w:p>
          <w:p w14:paraId="541D8920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a. Never</w:t>
            </w:r>
          </w:p>
          <w:p w14:paraId="0C227987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b. One day per week</w:t>
            </w:r>
          </w:p>
          <w:p w14:paraId="219CEEE9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lastRenderedPageBreak/>
              <w:t xml:space="preserve">   c. 2</w:t>
            </w:r>
            <w:r w:rsidRPr="001E0174">
              <w:rPr>
                <w:rFonts w:ascii="Arial" w:eastAsia="TimesNewRoman" w:hAnsi="Arial" w:cs="Arial"/>
                <w:sz w:val="20"/>
                <w:szCs w:val="20"/>
              </w:rPr>
              <w:t>–</w:t>
            </w:r>
            <w:r w:rsidRPr="001E0174">
              <w:rPr>
                <w:rFonts w:ascii="Arial" w:eastAsia="TimesNewRoman" w:hAnsi="Arial" w:cs="Arial"/>
              </w:rPr>
              <w:t>4 days per week</w:t>
            </w:r>
          </w:p>
          <w:p w14:paraId="1C862355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d. 5</w:t>
            </w:r>
            <w:r w:rsidRPr="001E0174">
              <w:rPr>
                <w:rFonts w:ascii="Arial" w:eastAsia="TimesNewRoman" w:hAnsi="Arial" w:cs="Arial"/>
                <w:sz w:val="20"/>
                <w:szCs w:val="20"/>
              </w:rPr>
              <w:t>–</w:t>
            </w:r>
            <w:r w:rsidRPr="001E0174">
              <w:rPr>
                <w:rFonts w:ascii="Arial" w:eastAsia="TimesNewRoman" w:hAnsi="Arial" w:cs="Arial"/>
              </w:rPr>
              <w:t>6 days per week</w:t>
            </w:r>
          </w:p>
          <w:p w14:paraId="610640AE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1E0174">
              <w:rPr>
                <w:rFonts w:ascii="Arial" w:eastAsia="TimesNewRoman" w:hAnsi="Arial" w:cs="Arial"/>
              </w:rPr>
              <w:t xml:space="preserve">   e. Every day </w:t>
            </w:r>
          </w:p>
        </w:tc>
      </w:tr>
      <w:tr w:rsidR="009C0FEC" w:rsidRPr="00EA135F" w14:paraId="26D38EA1" w14:textId="77777777" w:rsidTr="00972853">
        <w:trPr>
          <w:trHeight w:val="4436"/>
        </w:trPr>
        <w:tc>
          <w:tcPr>
            <w:tcW w:w="1075" w:type="dxa"/>
          </w:tcPr>
          <w:p w14:paraId="4B94715E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lastRenderedPageBreak/>
              <w:t>8</w:t>
            </w:r>
          </w:p>
        </w:tc>
        <w:tc>
          <w:tcPr>
            <w:tcW w:w="8275" w:type="dxa"/>
          </w:tcPr>
          <w:p w14:paraId="18CDFCEA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>Which picture shows you or your child’s stool when you or your child have diarrhea?</w:t>
            </w:r>
          </w:p>
          <w:p w14:paraId="316C67B6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  <w:noProof/>
              </w:rPr>
              <w:drawing>
                <wp:inline distT="0" distB="0" distL="0" distR="0" wp14:anchorId="6379E0AA" wp14:editId="55ACCDBF">
                  <wp:extent cx="2705100" cy="252222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2522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0FEC" w:rsidRPr="00EA135F" w14:paraId="6A1E640E" w14:textId="77777777" w:rsidTr="00972853">
        <w:tc>
          <w:tcPr>
            <w:tcW w:w="1075" w:type="dxa"/>
          </w:tcPr>
          <w:p w14:paraId="1D138457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t xml:space="preserve"> 9</w:t>
            </w:r>
          </w:p>
        </w:tc>
        <w:tc>
          <w:tcPr>
            <w:tcW w:w="8275" w:type="dxa"/>
          </w:tcPr>
          <w:p w14:paraId="10C8CCE2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>In the last month, how often do you or your child experience gas per day?</w:t>
            </w:r>
          </w:p>
          <w:p w14:paraId="0268B453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a. Never</w:t>
            </w:r>
          </w:p>
          <w:p w14:paraId="05DA8CCD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b. 1 time per day</w:t>
            </w:r>
          </w:p>
          <w:p w14:paraId="2C58543E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c. 2 or more times per day</w:t>
            </w:r>
          </w:p>
          <w:p w14:paraId="53A488BC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d. All the time (constant pain)</w:t>
            </w:r>
          </w:p>
        </w:tc>
      </w:tr>
      <w:tr w:rsidR="009C0FEC" w:rsidRPr="00EA135F" w14:paraId="77FFAB16" w14:textId="77777777" w:rsidTr="00972853">
        <w:tc>
          <w:tcPr>
            <w:tcW w:w="1075" w:type="dxa"/>
          </w:tcPr>
          <w:p w14:paraId="2AF167D2" w14:textId="77777777" w:rsidR="009C0FEC" w:rsidRPr="001E0174" w:rsidRDefault="009C0FEC" w:rsidP="00972853">
            <w:pPr>
              <w:spacing w:line="276" w:lineRule="auto"/>
              <w:rPr>
                <w:rFonts w:ascii="Arial" w:hAnsi="Arial" w:cs="Arial"/>
                <w:b/>
              </w:rPr>
            </w:pPr>
            <w:r w:rsidRPr="001E0174">
              <w:rPr>
                <w:rFonts w:ascii="Arial" w:hAnsi="Arial" w:cs="Arial"/>
                <w:b/>
              </w:rPr>
              <w:t xml:space="preserve"> 10</w:t>
            </w:r>
          </w:p>
        </w:tc>
        <w:tc>
          <w:tcPr>
            <w:tcW w:w="8275" w:type="dxa"/>
          </w:tcPr>
          <w:p w14:paraId="0A28AB00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>In the last month, how many days per week do you or your child experience gas?</w:t>
            </w:r>
          </w:p>
          <w:p w14:paraId="5534CBF5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a. Never</w:t>
            </w:r>
          </w:p>
          <w:p w14:paraId="65814F3E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b. One day per week</w:t>
            </w:r>
          </w:p>
          <w:p w14:paraId="2CC9E42D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c. 2</w:t>
            </w:r>
            <w:r w:rsidRPr="001E0174">
              <w:rPr>
                <w:rFonts w:ascii="Arial" w:eastAsia="TimesNewRoman" w:hAnsi="Arial" w:cs="Arial"/>
                <w:sz w:val="20"/>
                <w:szCs w:val="20"/>
              </w:rPr>
              <w:t>–</w:t>
            </w:r>
            <w:r w:rsidRPr="001E0174">
              <w:rPr>
                <w:rFonts w:ascii="Arial" w:eastAsia="TimesNewRoman" w:hAnsi="Arial" w:cs="Arial"/>
              </w:rPr>
              <w:t>4 days per week</w:t>
            </w:r>
          </w:p>
          <w:p w14:paraId="58436657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d. 5</w:t>
            </w:r>
            <w:r w:rsidRPr="001E0174">
              <w:rPr>
                <w:rFonts w:ascii="Arial" w:eastAsia="TimesNewRoman" w:hAnsi="Arial" w:cs="Arial"/>
                <w:sz w:val="20"/>
                <w:szCs w:val="20"/>
              </w:rPr>
              <w:t>–</w:t>
            </w:r>
            <w:r w:rsidRPr="001E0174">
              <w:rPr>
                <w:rFonts w:ascii="Arial" w:eastAsia="TimesNewRoman" w:hAnsi="Arial" w:cs="Arial"/>
              </w:rPr>
              <w:t>6 days per week</w:t>
            </w:r>
          </w:p>
          <w:p w14:paraId="2CBA0933" w14:textId="77777777" w:rsidR="009C0FEC" w:rsidRPr="001E0174" w:rsidRDefault="009C0FEC" w:rsidP="0097285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NewRoman" w:hAnsi="Arial" w:cs="Arial"/>
              </w:rPr>
            </w:pPr>
            <w:r w:rsidRPr="001E0174">
              <w:rPr>
                <w:rFonts w:ascii="Arial" w:eastAsia="TimesNewRoman" w:hAnsi="Arial" w:cs="Arial"/>
              </w:rPr>
              <w:t xml:space="preserve">   e. Every day</w:t>
            </w:r>
          </w:p>
        </w:tc>
      </w:tr>
    </w:tbl>
    <w:p w14:paraId="265368B9" w14:textId="77777777" w:rsidR="009C0FEC" w:rsidRPr="00836179" w:rsidRDefault="009C0FEC">
      <w:pPr>
        <w:rPr>
          <w:sz w:val="28"/>
          <w:szCs w:val="28"/>
        </w:rPr>
      </w:pPr>
      <w:bookmarkStart w:id="1" w:name="_GoBack"/>
      <w:bookmarkEnd w:id="1"/>
    </w:p>
    <w:sectPr w:rsidR="009C0FEC" w:rsidRPr="00836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hideGrammaticalError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FEC"/>
    <w:rsid w:val="00155AC5"/>
    <w:rsid w:val="001D78DF"/>
    <w:rsid w:val="0027414E"/>
    <w:rsid w:val="003A1035"/>
    <w:rsid w:val="003B69EE"/>
    <w:rsid w:val="0059245F"/>
    <w:rsid w:val="006061D8"/>
    <w:rsid w:val="00634F2E"/>
    <w:rsid w:val="006E0203"/>
    <w:rsid w:val="007B675E"/>
    <w:rsid w:val="00812D53"/>
    <w:rsid w:val="00836179"/>
    <w:rsid w:val="00903CBE"/>
    <w:rsid w:val="009A7ABC"/>
    <w:rsid w:val="009C0FEC"/>
    <w:rsid w:val="00A91BC5"/>
    <w:rsid w:val="00B21C24"/>
    <w:rsid w:val="00C427D2"/>
    <w:rsid w:val="00D165BB"/>
    <w:rsid w:val="00DD7E7A"/>
    <w:rsid w:val="00E10464"/>
    <w:rsid w:val="00E7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E0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FEC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FE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0F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C0F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24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45F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617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61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179"/>
    <w:pPr>
      <w:spacing w:line="240" w:lineRule="auto"/>
    </w:pPr>
    <w:rPr>
      <w:rFonts w:ascii="Arial" w:eastAsiaTheme="minorHAnsi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179"/>
    <w:rPr>
      <w:rFonts w:ascii="Arial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FEC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FE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0F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C0F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24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45F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617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61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179"/>
    <w:pPr>
      <w:spacing w:line="240" w:lineRule="auto"/>
    </w:pPr>
    <w:rPr>
      <w:rFonts w:ascii="Arial" w:eastAsiaTheme="minorHAnsi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179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pitazi, Bruno</dc:creator>
  <cp:keywords/>
  <dc:description/>
  <cp:lastModifiedBy>Jayaseela</cp:lastModifiedBy>
  <cp:revision>6</cp:revision>
  <dcterms:created xsi:type="dcterms:W3CDTF">2019-11-03T16:24:00Z</dcterms:created>
  <dcterms:modified xsi:type="dcterms:W3CDTF">2020-05-12T12:35:00Z</dcterms:modified>
</cp:coreProperties>
</file>